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A89F65" w14:textId="1CF3EC6D" w:rsidR="001C1BEB" w:rsidRPr="0019230A" w:rsidRDefault="001C1BEB" w:rsidP="00844E3C">
      <w:pPr>
        <w:rPr>
          <w:color w:val="000000" w:themeColor="text1"/>
        </w:rPr>
      </w:pPr>
      <w:r w:rsidRPr="0019230A">
        <w:rPr>
          <w:color w:val="000000" w:themeColor="text1"/>
        </w:rPr>
        <w:t xml:space="preserve">Appendix </w:t>
      </w:r>
      <w:r w:rsidR="0019230A" w:rsidRPr="0019230A">
        <w:rPr>
          <w:color w:val="000000" w:themeColor="text1"/>
        </w:rPr>
        <w:t>S</w:t>
      </w:r>
      <w:r w:rsidRPr="0019230A">
        <w:rPr>
          <w:color w:val="000000" w:themeColor="text1"/>
        </w:rPr>
        <w:t>2. This table shows the frequency of a</w:t>
      </w:r>
      <w:bookmarkStart w:id="0" w:name="_GoBack"/>
      <w:bookmarkEnd w:id="0"/>
      <w:r w:rsidRPr="0019230A">
        <w:rPr>
          <w:color w:val="000000" w:themeColor="text1"/>
        </w:rPr>
        <w:t>ll comment codes in comments by Article subthem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</w:tblCellMar>
        <w:tblLook w:val="04A0" w:firstRow="1" w:lastRow="0" w:firstColumn="1" w:lastColumn="0" w:noHBand="0" w:noVBand="1"/>
      </w:tblPr>
      <w:tblGrid>
        <w:gridCol w:w="395"/>
        <w:gridCol w:w="950"/>
        <w:gridCol w:w="949"/>
        <w:gridCol w:w="1032"/>
        <w:gridCol w:w="1032"/>
        <w:gridCol w:w="949"/>
        <w:gridCol w:w="949"/>
        <w:gridCol w:w="541"/>
        <w:gridCol w:w="949"/>
        <w:gridCol w:w="1032"/>
        <w:gridCol w:w="541"/>
        <w:gridCol w:w="949"/>
        <w:gridCol w:w="949"/>
        <w:gridCol w:w="1158"/>
        <w:gridCol w:w="541"/>
        <w:gridCol w:w="1032"/>
      </w:tblGrid>
      <w:tr w:rsidR="0019230A" w:rsidRPr="0019230A" w14:paraId="182738D2" w14:textId="77777777" w:rsidTr="00844E3C">
        <w:trPr>
          <w:trHeight w:val="391"/>
        </w:trPr>
        <w:tc>
          <w:tcPr>
            <w:tcW w:w="0" w:type="auto"/>
            <w:vMerge w:val="restart"/>
            <w:shd w:val="clear" w:color="auto" w:fill="auto"/>
            <w:textDirection w:val="btLr"/>
            <w:hideMark/>
          </w:tcPr>
          <w:p w14:paraId="7AF7DC60" w14:textId="7FAD3572" w:rsidR="00844E3C" w:rsidRPr="0019230A" w:rsidRDefault="00844E3C" w:rsidP="00844E3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Code ID*</w:t>
            </w:r>
          </w:p>
        </w:tc>
        <w:tc>
          <w:tcPr>
            <w:tcW w:w="0" w:type="auto"/>
            <w:gridSpan w:val="15"/>
            <w:shd w:val="clear" w:color="auto" w:fill="auto"/>
          </w:tcPr>
          <w:p w14:paraId="11CE4FC1" w14:textId="77777777" w:rsidR="00844E3C" w:rsidRPr="0019230A" w:rsidRDefault="00844E3C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Article subthemes</w:t>
            </w:r>
          </w:p>
          <w:p w14:paraId="32D662C6" w14:textId="77777777" w:rsidR="00844E3C" w:rsidRPr="0019230A" w:rsidRDefault="00844E3C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(%) comments</w:t>
            </w:r>
          </w:p>
          <w:p w14:paraId="65982097" w14:textId="77777777" w:rsidR="00844E3C" w:rsidRPr="0019230A" w:rsidRDefault="00844E3C" w:rsidP="00DB70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19230A" w:rsidRPr="0019230A" w14:paraId="3C6888FF" w14:textId="77777777" w:rsidTr="00844E3C">
        <w:trPr>
          <w:trHeight w:val="179"/>
        </w:trPr>
        <w:tc>
          <w:tcPr>
            <w:tcW w:w="0" w:type="auto"/>
            <w:vMerge/>
            <w:shd w:val="clear" w:color="auto" w:fill="auto"/>
            <w:hideMark/>
          </w:tcPr>
          <w:p w14:paraId="3A9E34AE" w14:textId="54371860" w:rsidR="00844E3C" w:rsidRPr="0019230A" w:rsidRDefault="00844E3C" w:rsidP="00DB70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257C296" w14:textId="77777777" w:rsidR="00844E3C" w:rsidRPr="0019230A" w:rsidRDefault="00844E3C" w:rsidP="00DB70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1.1</w:t>
            </w:r>
          </w:p>
          <w:p w14:paraId="5BD0EA5A" w14:textId="77777777" w:rsidR="00844E3C" w:rsidRPr="0019230A" w:rsidRDefault="00844E3C" w:rsidP="00DB706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=66</w:t>
            </w:r>
          </w:p>
        </w:tc>
        <w:tc>
          <w:tcPr>
            <w:tcW w:w="0" w:type="auto"/>
            <w:shd w:val="clear" w:color="auto" w:fill="auto"/>
            <w:hideMark/>
          </w:tcPr>
          <w:p w14:paraId="78BB742E" w14:textId="77777777" w:rsidR="00844E3C" w:rsidRPr="0019230A" w:rsidRDefault="00844E3C" w:rsidP="00DB70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1.2</w:t>
            </w:r>
          </w:p>
          <w:p w14:paraId="4A6501B8" w14:textId="77777777" w:rsidR="00844E3C" w:rsidRPr="0019230A" w:rsidRDefault="00844E3C" w:rsidP="00DB706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=34</w:t>
            </w:r>
          </w:p>
        </w:tc>
        <w:tc>
          <w:tcPr>
            <w:tcW w:w="0" w:type="auto"/>
            <w:shd w:val="clear" w:color="auto" w:fill="auto"/>
            <w:hideMark/>
          </w:tcPr>
          <w:p w14:paraId="1FFFD72C" w14:textId="77777777" w:rsidR="00844E3C" w:rsidRPr="0019230A" w:rsidRDefault="00844E3C" w:rsidP="00DB70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1.3</w:t>
            </w:r>
          </w:p>
          <w:p w14:paraId="34EE78F8" w14:textId="77777777" w:rsidR="00844E3C" w:rsidRPr="0019230A" w:rsidRDefault="00844E3C" w:rsidP="00DB706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=644</w:t>
            </w:r>
          </w:p>
        </w:tc>
        <w:tc>
          <w:tcPr>
            <w:tcW w:w="0" w:type="auto"/>
            <w:shd w:val="clear" w:color="auto" w:fill="auto"/>
            <w:hideMark/>
          </w:tcPr>
          <w:p w14:paraId="3BA38E99" w14:textId="77777777" w:rsidR="00844E3C" w:rsidRPr="0019230A" w:rsidRDefault="00844E3C" w:rsidP="00DB70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1.4</w:t>
            </w:r>
          </w:p>
          <w:p w14:paraId="0CA24885" w14:textId="77777777" w:rsidR="00844E3C" w:rsidRPr="0019230A" w:rsidRDefault="00844E3C" w:rsidP="00DB706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=611</w:t>
            </w:r>
          </w:p>
        </w:tc>
        <w:tc>
          <w:tcPr>
            <w:tcW w:w="0" w:type="auto"/>
            <w:shd w:val="clear" w:color="auto" w:fill="auto"/>
            <w:hideMark/>
          </w:tcPr>
          <w:p w14:paraId="48C4CDFD" w14:textId="77777777" w:rsidR="00844E3C" w:rsidRPr="0019230A" w:rsidRDefault="00844E3C" w:rsidP="00DB70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1.5</w:t>
            </w:r>
          </w:p>
          <w:p w14:paraId="411F3B2D" w14:textId="77777777" w:rsidR="00844E3C" w:rsidRPr="0019230A" w:rsidRDefault="00844E3C" w:rsidP="00DB706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=410</w:t>
            </w:r>
          </w:p>
        </w:tc>
        <w:tc>
          <w:tcPr>
            <w:tcW w:w="0" w:type="auto"/>
            <w:shd w:val="clear" w:color="auto" w:fill="auto"/>
            <w:hideMark/>
          </w:tcPr>
          <w:p w14:paraId="662E0623" w14:textId="77777777" w:rsidR="00844E3C" w:rsidRPr="0019230A" w:rsidRDefault="00844E3C" w:rsidP="00DB70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2.1</w:t>
            </w:r>
          </w:p>
          <w:p w14:paraId="0EAE4FEC" w14:textId="77777777" w:rsidR="00844E3C" w:rsidRPr="0019230A" w:rsidRDefault="00844E3C" w:rsidP="00DB706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=697</w:t>
            </w:r>
          </w:p>
        </w:tc>
        <w:tc>
          <w:tcPr>
            <w:tcW w:w="0" w:type="auto"/>
            <w:shd w:val="clear" w:color="auto" w:fill="auto"/>
          </w:tcPr>
          <w:p w14:paraId="503CD717" w14:textId="77777777" w:rsidR="00844E3C" w:rsidRPr="0019230A" w:rsidRDefault="00844E3C" w:rsidP="00DB70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2.2**</w:t>
            </w:r>
          </w:p>
        </w:tc>
        <w:tc>
          <w:tcPr>
            <w:tcW w:w="0" w:type="auto"/>
            <w:shd w:val="clear" w:color="auto" w:fill="auto"/>
            <w:hideMark/>
          </w:tcPr>
          <w:p w14:paraId="49147CB3" w14:textId="77777777" w:rsidR="00844E3C" w:rsidRPr="0019230A" w:rsidRDefault="00844E3C" w:rsidP="00DB70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2.3</w:t>
            </w: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br/>
            </w: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=194</w:t>
            </w:r>
          </w:p>
        </w:tc>
        <w:tc>
          <w:tcPr>
            <w:tcW w:w="0" w:type="auto"/>
            <w:shd w:val="clear" w:color="auto" w:fill="auto"/>
            <w:hideMark/>
          </w:tcPr>
          <w:p w14:paraId="3200B5B8" w14:textId="77777777" w:rsidR="00844E3C" w:rsidRPr="0019230A" w:rsidRDefault="00844E3C" w:rsidP="00DB70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2.4</w:t>
            </w:r>
          </w:p>
          <w:p w14:paraId="604833C0" w14:textId="77777777" w:rsidR="00844E3C" w:rsidRPr="0019230A" w:rsidRDefault="00844E3C" w:rsidP="00DB70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=702</w:t>
            </w:r>
          </w:p>
        </w:tc>
        <w:tc>
          <w:tcPr>
            <w:tcW w:w="0" w:type="auto"/>
            <w:shd w:val="clear" w:color="auto" w:fill="auto"/>
            <w:hideMark/>
          </w:tcPr>
          <w:p w14:paraId="4CF639C5" w14:textId="77777777" w:rsidR="00844E3C" w:rsidRPr="0019230A" w:rsidRDefault="00844E3C" w:rsidP="00DB70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2.5**</w:t>
            </w:r>
          </w:p>
          <w:p w14:paraId="1D131F6C" w14:textId="77777777" w:rsidR="00844E3C" w:rsidRPr="0019230A" w:rsidRDefault="00844E3C" w:rsidP="00DB70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1A93872" w14:textId="77777777" w:rsidR="00844E3C" w:rsidRPr="0019230A" w:rsidRDefault="00844E3C" w:rsidP="00DB70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2.6</w:t>
            </w:r>
          </w:p>
          <w:p w14:paraId="53E72875" w14:textId="77777777" w:rsidR="00844E3C" w:rsidRPr="0019230A" w:rsidRDefault="00844E3C" w:rsidP="00DB70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=241</w:t>
            </w:r>
          </w:p>
        </w:tc>
        <w:tc>
          <w:tcPr>
            <w:tcW w:w="0" w:type="auto"/>
            <w:shd w:val="clear" w:color="auto" w:fill="auto"/>
            <w:hideMark/>
          </w:tcPr>
          <w:p w14:paraId="6607EF70" w14:textId="77777777" w:rsidR="00844E3C" w:rsidRPr="0019230A" w:rsidRDefault="00844E3C" w:rsidP="00DB70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2.7</w:t>
            </w:r>
          </w:p>
          <w:p w14:paraId="5979864F" w14:textId="77777777" w:rsidR="00844E3C" w:rsidRPr="0019230A" w:rsidRDefault="00844E3C" w:rsidP="00DB70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=86</w:t>
            </w:r>
          </w:p>
        </w:tc>
        <w:tc>
          <w:tcPr>
            <w:tcW w:w="0" w:type="auto"/>
            <w:shd w:val="clear" w:color="auto" w:fill="auto"/>
            <w:hideMark/>
          </w:tcPr>
          <w:p w14:paraId="262270BF" w14:textId="77777777" w:rsidR="00844E3C" w:rsidRPr="0019230A" w:rsidRDefault="00844E3C" w:rsidP="00DB706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3.1</w:t>
            </w:r>
          </w:p>
          <w:p w14:paraId="124C2662" w14:textId="77777777" w:rsidR="00844E3C" w:rsidRPr="0019230A" w:rsidRDefault="00844E3C" w:rsidP="00DB706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=1693</w:t>
            </w:r>
          </w:p>
        </w:tc>
        <w:tc>
          <w:tcPr>
            <w:tcW w:w="0" w:type="auto"/>
            <w:shd w:val="clear" w:color="auto" w:fill="auto"/>
            <w:hideMark/>
          </w:tcPr>
          <w:p w14:paraId="0E692CA9" w14:textId="77777777" w:rsidR="00844E3C" w:rsidRPr="0019230A" w:rsidRDefault="00844E3C" w:rsidP="00DB70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3.2**</w:t>
            </w:r>
          </w:p>
          <w:p w14:paraId="73E30591" w14:textId="77777777" w:rsidR="00844E3C" w:rsidRPr="0019230A" w:rsidRDefault="00844E3C" w:rsidP="00DB70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7597207" w14:textId="77777777" w:rsidR="00844E3C" w:rsidRPr="0019230A" w:rsidRDefault="00844E3C" w:rsidP="00DB70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3.3</w:t>
            </w:r>
          </w:p>
          <w:p w14:paraId="6D78552D" w14:textId="77777777" w:rsidR="00844E3C" w:rsidRPr="0019230A" w:rsidRDefault="00844E3C" w:rsidP="00DB70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=972</w:t>
            </w:r>
          </w:p>
        </w:tc>
      </w:tr>
      <w:tr w:rsidR="0019230A" w:rsidRPr="0019230A" w14:paraId="41E01996" w14:textId="77777777" w:rsidTr="00844E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C7CFA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32A3C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 (6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8081A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 (5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BB226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97 (15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E3A70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8 (12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4C456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2 (5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CF56E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vAlign w:val="center"/>
          </w:tcPr>
          <w:p w14:paraId="2E603CCD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95505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 (1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F84C6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1 (3.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655F3F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3BA05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42C40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29CAC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7 (1.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E12B0E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D973E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02 (20.8%)</w:t>
            </w:r>
          </w:p>
        </w:tc>
      </w:tr>
      <w:tr w:rsidR="0019230A" w:rsidRPr="0019230A" w14:paraId="04BDEC40" w14:textId="77777777" w:rsidTr="00844E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27731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37BA1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A8762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9 (26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8A7C5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93 (14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9236F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0 (3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11E43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 (1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2A805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vAlign w:val="center"/>
          </w:tcPr>
          <w:p w14:paraId="38046A5C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11B27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 (1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B5579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 (0.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7AE68A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AFEF9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4 (5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44AD4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7A5F1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 (0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A60338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627B3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06 (10.9%)</w:t>
            </w:r>
          </w:p>
        </w:tc>
      </w:tr>
      <w:tr w:rsidR="0019230A" w:rsidRPr="0019230A" w14:paraId="63EF3DD9" w14:textId="77777777" w:rsidTr="00844E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D0E39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7524F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5 (7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D83FC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0 (29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D0183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54 (8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FC374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6 (7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A00D8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8 (2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F5828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vAlign w:val="center"/>
          </w:tcPr>
          <w:p w14:paraId="71F5A968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0E16E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 (1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53379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3 (1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145BD6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3E109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 (0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CC3E8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44026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6 (0.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7DB35F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6F484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29 (13.3%)</w:t>
            </w:r>
          </w:p>
        </w:tc>
      </w:tr>
      <w:tr w:rsidR="0019230A" w:rsidRPr="0019230A" w14:paraId="227389BD" w14:textId="77777777" w:rsidTr="00844E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49C20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65FD9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 (1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7FB25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 (5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AA92F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7 (4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95BC0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0 (4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188E6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 (0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DC994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vAlign w:val="center"/>
          </w:tcPr>
          <w:p w14:paraId="34EB0D6E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F068F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 (1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B6E60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0 (1.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A604DC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5374D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7547A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07515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 (0.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487947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1652F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51 (15.5%)</w:t>
            </w:r>
          </w:p>
        </w:tc>
      </w:tr>
      <w:tr w:rsidR="0019230A" w:rsidRPr="0019230A" w14:paraId="5D6589B5" w14:textId="77777777" w:rsidTr="00844E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7E8BC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83C4E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E452B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04B60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5 (0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88A08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5 (0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3F49A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49 (36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B8B6C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83 (11.9)</w:t>
            </w:r>
          </w:p>
        </w:tc>
        <w:tc>
          <w:tcPr>
            <w:tcW w:w="0" w:type="auto"/>
            <w:vAlign w:val="center"/>
          </w:tcPr>
          <w:p w14:paraId="5EB05FAF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3B848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18 (60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177BA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41 (34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EADEAE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D9752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3 (13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30407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6 (7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E2EDA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0 (0.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E81E6A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38B58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5 (1.5%)</w:t>
            </w:r>
          </w:p>
        </w:tc>
      </w:tr>
      <w:tr w:rsidR="0019230A" w:rsidRPr="0019230A" w14:paraId="6273061F" w14:textId="77777777" w:rsidTr="00844E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0BD52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BC116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B6214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E611E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0C385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6 (1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99677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84 (20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E2234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43 (34.9)</w:t>
            </w:r>
          </w:p>
        </w:tc>
        <w:tc>
          <w:tcPr>
            <w:tcW w:w="0" w:type="auto"/>
            <w:vAlign w:val="center"/>
          </w:tcPr>
          <w:p w14:paraId="78330FF6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83FEF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9 (14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99F80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60 (37.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28A5A7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7BB53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62 (25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A602E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5 (87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89650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36 (13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CB271E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8A29B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 (0.2%)</w:t>
            </w:r>
          </w:p>
        </w:tc>
      </w:tr>
      <w:tr w:rsidR="0019230A" w:rsidRPr="0019230A" w14:paraId="3A477C94" w14:textId="77777777" w:rsidTr="00844E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ED017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1F3B9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 (6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FD34E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A1BAB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 (0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46222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5ABAA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9 (4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74F27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5 (2.2%)</w:t>
            </w:r>
          </w:p>
        </w:tc>
        <w:tc>
          <w:tcPr>
            <w:tcW w:w="0" w:type="auto"/>
            <w:vAlign w:val="center"/>
          </w:tcPr>
          <w:p w14:paraId="6144866C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5D5B9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 (3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4D0AE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 (0.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067F13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5C9E6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 (0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F8020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34A54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52 (3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07585A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53463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 (0.2%)</w:t>
            </w:r>
          </w:p>
        </w:tc>
      </w:tr>
      <w:tr w:rsidR="0019230A" w:rsidRPr="0019230A" w14:paraId="691517BD" w14:textId="77777777" w:rsidTr="00844E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2FF99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47583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 (3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CEFC4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 (2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70F7E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12 (32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A0DB7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85 (63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D277B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6 (1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07938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vAlign w:val="center"/>
          </w:tcPr>
          <w:p w14:paraId="4DE72399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D7EA6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06685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69C958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E0451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87EFA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C17B6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 (0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766142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DE709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8 (2.9%)</w:t>
            </w:r>
          </w:p>
        </w:tc>
      </w:tr>
      <w:tr w:rsidR="0019230A" w:rsidRPr="0019230A" w14:paraId="71A611E6" w14:textId="77777777" w:rsidTr="00844E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C94D6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6B427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8 (12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A10E9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 (2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7A532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7 (5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92E08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8 (2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7AB98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5 (3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EB304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8 (1.1%)</w:t>
            </w:r>
          </w:p>
        </w:tc>
        <w:tc>
          <w:tcPr>
            <w:tcW w:w="0" w:type="auto"/>
            <w:vAlign w:val="center"/>
          </w:tcPr>
          <w:p w14:paraId="2136A7A0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972AD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1309C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6 (0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F2C1BE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F4D3F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 (1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33EB4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970E8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,040 (61.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FD553C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BE0A5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29 (23.6%)</w:t>
            </w:r>
          </w:p>
        </w:tc>
      </w:tr>
      <w:tr w:rsidR="0019230A" w:rsidRPr="0019230A" w14:paraId="14B221F0" w14:textId="77777777" w:rsidTr="00844E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99D6B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8C4E7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 (3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679C8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AB969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 (0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7BD20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F2F25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 (1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072F5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 (0.3%)</w:t>
            </w:r>
          </w:p>
        </w:tc>
        <w:tc>
          <w:tcPr>
            <w:tcW w:w="0" w:type="auto"/>
            <w:vAlign w:val="center"/>
          </w:tcPr>
          <w:p w14:paraId="6DA71D02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0C73E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8768F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A9080B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65B67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 (0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D3AE2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8E059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53 (9.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E36D8F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EB568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0 (1.0%)</w:t>
            </w:r>
          </w:p>
        </w:tc>
      </w:tr>
      <w:tr w:rsidR="0019230A" w:rsidRPr="0019230A" w14:paraId="412A6F3F" w14:textId="77777777" w:rsidTr="00844E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CAEC9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A0A26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 (3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3FEF6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9152E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E829D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5B972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 (1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82048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9 (1.3%)</w:t>
            </w:r>
          </w:p>
        </w:tc>
        <w:tc>
          <w:tcPr>
            <w:tcW w:w="0" w:type="auto"/>
            <w:vAlign w:val="center"/>
          </w:tcPr>
          <w:p w14:paraId="3DDB4A24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814B5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 (0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F1E1F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98 (14.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337835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76723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9 (7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C9A68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5 (5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C68D0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07 (6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6DD604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84B38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</w:tr>
      <w:tr w:rsidR="0019230A" w:rsidRPr="0019230A" w14:paraId="6AA01DD2" w14:textId="77777777" w:rsidTr="00844E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A9DCE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49A1E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91FCE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5F070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5C0EB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6D51C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1 (2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A4F90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87 (12.5%)</w:t>
            </w:r>
          </w:p>
        </w:tc>
        <w:tc>
          <w:tcPr>
            <w:tcW w:w="0" w:type="auto"/>
            <w:vAlign w:val="center"/>
          </w:tcPr>
          <w:p w14:paraId="463B3096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3CC32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 (0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D94F8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C8E322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E5E8C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9 (7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E20D7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E94DF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2214C5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37EB1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</w:tr>
      <w:tr w:rsidR="0019230A" w:rsidRPr="0019230A" w14:paraId="60625850" w14:textId="77777777" w:rsidTr="00844E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4F31C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F2947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F53CC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E8C21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2B1B7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8B0B1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5 (1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F4FC4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85 (12.2%)</w:t>
            </w:r>
          </w:p>
        </w:tc>
        <w:tc>
          <w:tcPr>
            <w:tcW w:w="0" w:type="auto"/>
            <w:vAlign w:val="center"/>
          </w:tcPr>
          <w:p w14:paraId="1973E766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0FBB1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45B4B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6F033F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C47CC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4 (5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B5AFD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E7BBE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FE0E13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ED807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 (0.1%)</w:t>
            </w:r>
          </w:p>
        </w:tc>
      </w:tr>
      <w:tr w:rsidR="0019230A" w:rsidRPr="0019230A" w14:paraId="2BF37E7A" w14:textId="77777777" w:rsidTr="00844E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2D1C0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580AE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64317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8A5D0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E224E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71362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F529F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96 (13.8%)</w:t>
            </w:r>
          </w:p>
        </w:tc>
        <w:tc>
          <w:tcPr>
            <w:tcW w:w="0" w:type="auto"/>
            <w:vAlign w:val="center"/>
          </w:tcPr>
          <w:p w14:paraId="72816431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DA21C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1052D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E09CF7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26EE6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7 (11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525C1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6196E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9A7345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4DD88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</w:tr>
      <w:tr w:rsidR="0019230A" w:rsidRPr="0019230A" w14:paraId="71C5AE6F" w14:textId="77777777" w:rsidTr="00844E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7E084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D0BC2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8E937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5</w:t>
            </w:r>
          </w:p>
          <w:p w14:paraId="0D57D7B9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(14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B8788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8 (1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B5681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8 (1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2747F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0 (7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BF99D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vAlign w:val="center"/>
          </w:tcPr>
          <w:p w14:paraId="5663CED4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29034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2F807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 (0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D1F5EB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3F5E4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CE42C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A5C9B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5F5A01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CE54F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 (0.2%)</w:t>
            </w:r>
          </w:p>
        </w:tc>
      </w:tr>
      <w:tr w:rsidR="0019230A" w:rsidRPr="0019230A" w14:paraId="047DDE89" w14:textId="77777777" w:rsidTr="00844E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1D501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56ACA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EC902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234DB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 (0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29B4F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 (0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D192A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8 (6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B36A7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68 (9.8%)</w:t>
            </w:r>
          </w:p>
        </w:tc>
        <w:tc>
          <w:tcPr>
            <w:tcW w:w="0" w:type="auto"/>
            <w:vAlign w:val="center"/>
          </w:tcPr>
          <w:p w14:paraId="368C68B4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99888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2 (11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D7CC2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2 (3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281922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91487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8 (15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55D74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EFFE2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2 (2.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FB6BA6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DA488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7 (1.7%)</w:t>
            </w:r>
          </w:p>
        </w:tc>
      </w:tr>
      <w:tr w:rsidR="0019230A" w:rsidRPr="0019230A" w14:paraId="0BC9377C" w14:textId="77777777" w:rsidTr="00844E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EDB2C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B2A08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8 (27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86946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B595B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FB101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 (0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64F00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19276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vAlign w:val="center"/>
          </w:tcPr>
          <w:p w14:paraId="4EFC7C14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0E27B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D7302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E1E3E7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0D609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FC4D4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EBD46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 (0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F0127B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1A94F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 (0.2%)</w:t>
            </w:r>
          </w:p>
        </w:tc>
      </w:tr>
      <w:tr w:rsidR="0019230A" w:rsidRPr="0019230A" w14:paraId="201D967B" w14:textId="77777777" w:rsidTr="00844E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24638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CB8B1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0 (30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66326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68497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98240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6B296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DD619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vAlign w:val="center"/>
          </w:tcPr>
          <w:p w14:paraId="57AB39FF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CDF53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05E60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E15FF2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A7CF1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7DB9B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089AD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 (0.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2E6672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D10E3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</w:tr>
      <w:tr w:rsidR="0019230A" w:rsidRPr="0019230A" w14:paraId="3295605A" w14:textId="77777777" w:rsidTr="00844E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2A123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C74E3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CF2A4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57709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0 (3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47EF8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 (1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7BCBF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0 (2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0BE43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vAlign w:val="center"/>
          </w:tcPr>
          <w:p w14:paraId="737FBFC4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CC196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6 (3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B42E0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7 (2.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D16BBB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ED566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 (0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D9C8D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B6F51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 (0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0A42B4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DE0CA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0 (4.1%)</w:t>
            </w:r>
          </w:p>
        </w:tc>
      </w:tr>
      <w:tr w:rsidR="0019230A" w:rsidRPr="0019230A" w14:paraId="4FC8B49E" w14:textId="77777777" w:rsidTr="00844E3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E34AA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lastRenderedPageBreak/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71AAC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72C2C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 (1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67F35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86 (13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AEB52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 (0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2852E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 (0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BE7C4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 (0.1%)</w:t>
            </w:r>
          </w:p>
        </w:tc>
        <w:tc>
          <w:tcPr>
            <w:tcW w:w="0" w:type="auto"/>
            <w:vAlign w:val="center"/>
          </w:tcPr>
          <w:p w14:paraId="4DB70A92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D4EA5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 (0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ECDFC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5 (0.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10FF50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F6478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6 (2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E4993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98184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6 (0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2A7B1E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229C1" w14:textId="77777777" w:rsidR="001C1BEB" w:rsidRPr="0019230A" w:rsidRDefault="001C1BEB" w:rsidP="00DB70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1923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6 (3.7%)</w:t>
            </w:r>
          </w:p>
        </w:tc>
      </w:tr>
    </w:tbl>
    <w:p w14:paraId="764F0919" w14:textId="74C0F7D4" w:rsidR="004C52F8" w:rsidRPr="0019230A" w:rsidRDefault="004C52F8" w:rsidP="004C52F8">
      <w:pPr>
        <w:rPr>
          <w:rFonts w:ascii="Arial" w:hAnsi="Arial" w:cs="Arial"/>
          <w:color w:val="000000" w:themeColor="text1"/>
          <w:sz w:val="16"/>
          <w:szCs w:val="16"/>
        </w:rPr>
      </w:pPr>
      <w:r w:rsidRPr="0019230A">
        <w:rPr>
          <w:rFonts w:ascii="Arial" w:hAnsi="Arial" w:cs="Arial"/>
          <w:color w:val="000000" w:themeColor="text1"/>
          <w:sz w:val="16"/>
          <w:szCs w:val="16"/>
        </w:rPr>
        <w:t>*Code ID: 1.Cesarean section is a lifesaving procedure</w:t>
      </w:r>
      <w:r w:rsidR="00165F64" w:rsidRPr="0019230A">
        <w:rPr>
          <w:rFonts w:ascii="Arial" w:hAnsi="Arial" w:cs="Arial"/>
          <w:color w:val="000000" w:themeColor="text1"/>
          <w:sz w:val="16"/>
          <w:szCs w:val="16"/>
        </w:rPr>
        <w:t>,</w:t>
      </w:r>
      <w:r w:rsidRPr="0019230A">
        <w:rPr>
          <w:rFonts w:ascii="Arial" w:hAnsi="Arial" w:cs="Arial"/>
          <w:color w:val="000000" w:themeColor="text1"/>
          <w:sz w:val="16"/>
          <w:szCs w:val="16"/>
        </w:rPr>
        <w:t xml:space="preserve"> 2.Preference for </w:t>
      </w:r>
      <w:proofErr w:type="spellStart"/>
      <w:r w:rsidRPr="0019230A">
        <w:rPr>
          <w:rFonts w:ascii="Arial" w:hAnsi="Arial" w:cs="Arial"/>
          <w:color w:val="000000" w:themeColor="text1"/>
          <w:sz w:val="16"/>
          <w:szCs w:val="16"/>
        </w:rPr>
        <w:t>cesarean</w:t>
      </w:r>
      <w:proofErr w:type="spellEnd"/>
      <w:r w:rsidRPr="0019230A">
        <w:rPr>
          <w:rFonts w:ascii="Arial" w:hAnsi="Arial" w:cs="Arial"/>
          <w:color w:val="000000" w:themeColor="text1"/>
          <w:sz w:val="16"/>
          <w:szCs w:val="16"/>
        </w:rPr>
        <w:t xml:space="preserve"> section</w:t>
      </w:r>
      <w:r w:rsidR="00165F64" w:rsidRPr="0019230A">
        <w:rPr>
          <w:rFonts w:ascii="Arial" w:hAnsi="Arial" w:cs="Arial"/>
          <w:color w:val="000000" w:themeColor="text1"/>
          <w:sz w:val="16"/>
          <w:szCs w:val="16"/>
        </w:rPr>
        <w:t>,</w:t>
      </w:r>
      <w:r w:rsidRPr="0019230A">
        <w:rPr>
          <w:rFonts w:ascii="Arial" w:hAnsi="Arial" w:cs="Arial"/>
          <w:color w:val="000000" w:themeColor="text1"/>
          <w:sz w:val="16"/>
          <w:szCs w:val="16"/>
        </w:rPr>
        <w:t xml:space="preserve"> 3.Preference for vaginal birth</w:t>
      </w:r>
      <w:r w:rsidR="00165F64" w:rsidRPr="0019230A">
        <w:rPr>
          <w:rFonts w:ascii="Arial" w:hAnsi="Arial" w:cs="Arial"/>
          <w:color w:val="000000" w:themeColor="text1"/>
          <w:sz w:val="16"/>
          <w:szCs w:val="16"/>
        </w:rPr>
        <w:t>,</w:t>
      </w:r>
      <w:r w:rsidRPr="0019230A">
        <w:rPr>
          <w:rFonts w:ascii="Arial" w:hAnsi="Arial" w:cs="Arial"/>
          <w:color w:val="000000" w:themeColor="text1"/>
          <w:sz w:val="16"/>
          <w:szCs w:val="16"/>
        </w:rPr>
        <w:t xml:space="preserve"> 4.Mode of birth is a woman’s choice</w:t>
      </w:r>
      <w:r w:rsidR="00165F64" w:rsidRPr="0019230A">
        <w:rPr>
          <w:rFonts w:ascii="Arial" w:hAnsi="Arial" w:cs="Arial"/>
          <w:color w:val="000000" w:themeColor="text1"/>
          <w:sz w:val="16"/>
          <w:szCs w:val="16"/>
        </w:rPr>
        <w:t>,</w:t>
      </w:r>
      <w:r w:rsidRPr="0019230A">
        <w:rPr>
          <w:rFonts w:ascii="Arial" w:hAnsi="Arial" w:cs="Arial"/>
          <w:color w:val="000000" w:themeColor="text1"/>
          <w:sz w:val="16"/>
          <w:szCs w:val="16"/>
        </w:rPr>
        <w:t xml:space="preserve"> 5.Gender violence</w:t>
      </w:r>
      <w:r w:rsidR="00165F64" w:rsidRPr="0019230A">
        <w:rPr>
          <w:rFonts w:ascii="Arial" w:hAnsi="Arial" w:cs="Arial"/>
          <w:color w:val="000000" w:themeColor="text1"/>
          <w:sz w:val="16"/>
          <w:szCs w:val="16"/>
        </w:rPr>
        <w:t>,</w:t>
      </w:r>
      <w:r w:rsidRPr="0019230A">
        <w:rPr>
          <w:rFonts w:ascii="Arial" w:hAnsi="Arial" w:cs="Arial"/>
          <w:color w:val="000000" w:themeColor="text1"/>
          <w:sz w:val="16"/>
          <w:szCs w:val="16"/>
        </w:rPr>
        <w:t xml:space="preserve"> 6.Outrage at violence against women</w:t>
      </w:r>
      <w:r w:rsidR="00165F64" w:rsidRPr="0019230A">
        <w:rPr>
          <w:rFonts w:ascii="Arial" w:hAnsi="Arial" w:cs="Arial"/>
          <w:color w:val="000000" w:themeColor="text1"/>
          <w:sz w:val="16"/>
          <w:szCs w:val="16"/>
        </w:rPr>
        <w:t xml:space="preserve">, </w:t>
      </w:r>
      <w:r w:rsidRPr="0019230A">
        <w:rPr>
          <w:rFonts w:ascii="Arial" w:hAnsi="Arial" w:cs="Arial"/>
          <w:color w:val="000000" w:themeColor="text1"/>
          <w:sz w:val="16"/>
          <w:szCs w:val="16"/>
        </w:rPr>
        <w:t>7.Intersectional discrimination</w:t>
      </w:r>
      <w:r w:rsidR="00165F64" w:rsidRPr="0019230A">
        <w:rPr>
          <w:rFonts w:ascii="Arial" w:hAnsi="Arial" w:cs="Arial"/>
          <w:color w:val="000000" w:themeColor="text1"/>
          <w:sz w:val="16"/>
          <w:szCs w:val="16"/>
        </w:rPr>
        <w:t xml:space="preserve">, </w:t>
      </w:r>
      <w:r w:rsidRPr="0019230A">
        <w:rPr>
          <w:rFonts w:ascii="Arial" w:hAnsi="Arial" w:cs="Arial"/>
          <w:color w:val="000000" w:themeColor="text1"/>
          <w:sz w:val="16"/>
          <w:szCs w:val="16"/>
        </w:rPr>
        <w:t xml:space="preserve">8.Disbelief at Information about </w:t>
      </w:r>
      <w:proofErr w:type="spellStart"/>
      <w:r w:rsidR="00165F64" w:rsidRPr="0019230A">
        <w:rPr>
          <w:rFonts w:ascii="Arial" w:hAnsi="Arial" w:cs="Arial"/>
          <w:color w:val="000000" w:themeColor="text1"/>
          <w:sz w:val="16"/>
          <w:szCs w:val="16"/>
        </w:rPr>
        <w:t>c</w:t>
      </w:r>
      <w:r w:rsidRPr="0019230A">
        <w:rPr>
          <w:rFonts w:ascii="Arial" w:hAnsi="Arial" w:cs="Arial"/>
          <w:color w:val="000000" w:themeColor="text1"/>
          <w:sz w:val="16"/>
          <w:szCs w:val="16"/>
        </w:rPr>
        <w:t>esarean</w:t>
      </w:r>
      <w:proofErr w:type="spellEnd"/>
      <w:r w:rsidRPr="0019230A">
        <w:rPr>
          <w:rFonts w:ascii="Arial" w:hAnsi="Arial" w:cs="Arial"/>
          <w:color w:val="000000" w:themeColor="text1"/>
          <w:sz w:val="16"/>
          <w:szCs w:val="16"/>
        </w:rPr>
        <w:t xml:space="preserve"> section</w:t>
      </w:r>
      <w:r w:rsidR="00165F64" w:rsidRPr="0019230A">
        <w:rPr>
          <w:rFonts w:ascii="Arial" w:hAnsi="Arial" w:cs="Arial"/>
          <w:color w:val="000000" w:themeColor="text1"/>
          <w:sz w:val="16"/>
          <w:szCs w:val="16"/>
        </w:rPr>
        <w:t xml:space="preserve">, </w:t>
      </w:r>
      <w:r w:rsidRPr="0019230A">
        <w:rPr>
          <w:rFonts w:ascii="Arial" w:hAnsi="Arial" w:cs="Arial"/>
          <w:color w:val="000000" w:themeColor="text1"/>
          <w:sz w:val="16"/>
          <w:szCs w:val="16"/>
        </w:rPr>
        <w:t>9.Discontent at medical practitioners</w:t>
      </w:r>
      <w:r w:rsidR="00165F64" w:rsidRPr="0019230A">
        <w:rPr>
          <w:rFonts w:ascii="Arial" w:hAnsi="Arial" w:cs="Arial"/>
          <w:color w:val="000000" w:themeColor="text1"/>
          <w:sz w:val="16"/>
          <w:szCs w:val="16"/>
        </w:rPr>
        <w:t xml:space="preserve"> and/or</w:t>
      </w:r>
      <w:r w:rsidRPr="0019230A">
        <w:rPr>
          <w:rFonts w:ascii="Arial" w:hAnsi="Arial" w:cs="Arial"/>
          <w:color w:val="000000" w:themeColor="text1"/>
          <w:sz w:val="16"/>
          <w:szCs w:val="16"/>
        </w:rPr>
        <w:t xml:space="preserve"> health system</w:t>
      </w:r>
      <w:r w:rsidR="00165F64" w:rsidRPr="0019230A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19230A">
        <w:rPr>
          <w:rFonts w:ascii="Arial" w:hAnsi="Arial" w:cs="Arial"/>
          <w:color w:val="000000" w:themeColor="text1"/>
          <w:sz w:val="16"/>
          <w:szCs w:val="16"/>
        </w:rPr>
        <w:t>10.Defense of health system and</w:t>
      </w:r>
      <w:r w:rsidR="00165F64" w:rsidRPr="0019230A">
        <w:rPr>
          <w:rFonts w:ascii="Arial" w:hAnsi="Arial" w:cs="Arial"/>
          <w:color w:val="000000" w:themeColor="text1"/>
          <w:sz w:val="16"/>
          <w:szCs w:val="16"/>
        </w:rPr>
        <w:t xml:space="preserve">/or </w:t>
      </w:r>
      <w:r w:rsidRPr="0019230A">
        <w:rPr>
          <w:rFonts w:ascii="Arial" w:hAnsi="Arial" w:cs="Arial"/>
          <w:color w:val="000000" w:themeColor="text1"/>
          <w:sz w:val="16"/>
          <w:szCs w:val="16"/>
        </w:rPr>
        <w:t>medical practitioners</w:t>
      </w:r>
      <w:r w:rsidR="00165F64" w:rsidRPr="0019230A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19230A">
        <w:rPr>
          <w:rFonts w:ascii="Arial" w:hAnsi="Arial" w:cs="Arial"/>
          <w:color w:val="000000" w:themeColor="text1"/>
          <w:sz w:val="16"/>
          <w:szCs w:val="16"/>
        </w:rPr>
        <w:t>11.Discontent at the government 12.Abortion is a woman’s choice</w:t>
      </w:r>
      <w:r w:rsidR="00165F64" w:rsidRPr="0019230A">
        <w:rPr>
          <w:rFonts w:ascii="Arial" w:hAnsi="Arial" w:cs="Arial"/>
          <w:color w:val="000000" w:themeColor="text1"/>
          <w:sz w:val="16"/>
          <w:szCs w:val="16"/>
        </w:rPr>
        <w:t xml:space="preserve">, </w:t>
      </w:r>
      <w:r w:rsidRPr="0019230A">
        <w:rPr>
          <w:rFonts w:ascii="Arial" w:hAnsi="Arial" w:cs="Arial"/>
          <w:color w:val="000000" w:themeColor="text1"/>
          <w:sz w:val="16"/>
          <w:szCs w:val="16"/>
        </w:rPr>
        <w:t>13.Against abortion</w:t>
      </w:r>
      <w:r w:rsidR="00165F64" w:rsidRPr="0019230A">
        <w:rPr>
          <w:rFonts w:ascii="Arial" w:hAnsi="Arial" w:cs="Arial"/>
          <w:color w:val="000000" w:themeColor="text1"/>
          <w:sz w:val="16"/>
          <w:szCs w:val="16"/>
        </w:rPr>
        <w:t xml:space="preserve">, </w:t>
      </w:r>
      <w:r w:rsidRPr="0019230A">
        <w:rPr>
          <w:rFonts w:ascii="Arial" w:hAnsi="Arial" w:cs="Arial"/>
          <w:color w:val="000000" w:themeColor="text1"/>
          <w:sz w:val="16"/>
          <w:szCs w:val="16"/>
        </w:rPr>
        <w:t>14.Abortion only after rape</w:t>
      </w:r>
      <w:r w:rsidR="00165F64" w:rsidRPr="0019230A">
        <w:rPr>
          <w:rFonts w:ascii="Arial" w:hAnsi="Arial" w:cs="Arial"/>
          <w:color w:val="000000" w:themeColor="text1"/>
          <w:sz w:val="16"/>
          <w:szCs w:val="16"/>
        </w:rPr>
        <w:t xml:space="preserve">, </w:t>
      </w:r>
      <w:r w:rsidRPr="0019230A">
        <w:rPr>
          <w:rFonts w:ascii="Arial" w:hAnsi="Arial" w:cs="Arial"/>
          <w:color w:val="000000" w:themeColor="text1"/>
          <w:sz w:val="16"/>
          <w:szCs w:val="16"/>
        </w:rPr>
        <w:t>15.Breastfeeding</w:t>
      </w:r>
      <w:r w:rsidR="00165F64" w:rsidRPr="0019230A">
        <w:rPr>
          <w:rFonts w:ascii="Arial" w:hAnsi="Arial" w:cs="Arial"/>
          <w:color w:val="000000" w:themeColor="text1"/>
          <w:sz w:val="16"/>
          <w:szCs w:val="16"/>
        </w:rPr>
        <w:t xml:space="preserve">, </w:t>
      </w:r>
      <w:r w:rsidRPr="0019230A">
        <w:rPr>
          <w:rFonts w:ascii="Arial" w:hAnsi="Arial" w:cs="Arial"/>
          <w:color w:val="000000" w:themeColor="text1"/>
          <w:sz w:val="16"/>
          <w:szCs w:val="16"/>
        </w:rPr>
        <w:t>16.Acknowledgement of discrimination or gender violence</w:t>
      </w:r>
      <w:r w:rsidR="00165F64" w:rsidRPr="0019230A">
        <w:rPr>
          <w:rFonts w:ascii="Arial" w:hAnsi="Arial" w:cs="Arial"/>
          <w:color w:val="000000" w:themeColor="text1"/>
          <w:sz w:val="16"/>
          <w:szCs w:val="16"/>
        </w:rPr>
        <w:t xml:space="preserve">, </w:t>
      </w:r>
      <w:r w:rsidRPr="0019230A">
        <w:rPr>
          <w:rFonts w:ascii="Arial" w:hAnsi="Arial" w:cs="Arial"/>
          <w:color w:val="000000" w:themeColor="text1"/>
          <w:sz w:val="16"/>
          <w:szCs w:val="16"/>
        </w:rPr>
        <w:t>17.Pro midwives</w:t>
      </w:r>
      <w:r w:rsidR="00165F64" w:rsidRPr="0019230A">
        <w:rPr>
          <w:rFonts w:ascii="Arial" w:hAnsi="Arial" w:cs="Arial"/>
          <w:color w:val="000000" w:themeColor="text1"/>
          <w:sz w:val="16"/>
          <w:szCs w:val="16"/>
        </w:rPr>
        <w:t xml:space="preserve">, </w:t>
      </w:r>
      <w:r w:rsidRPr="0019230A">
        <w:rPr>
          <w:rFonts w:ascii="Arial" w:hAnsi="Arial" w:cs="Arial"/>
          <w:color w:val="000000" w:themeColor="text1"/>
          <w:sz w:val="16"/>
          <w:szCs w:val="16"/>
        </w:rPr>
        <w:t>18.Against midwives</w:t>
      </w:r>
      <w:r w:rsidR="00165F64" w:rsidRPr="0019230A">
        <w:rPr>
          <w:rFonts w:ascii="Arial" w:hAnsi="Arial" w:cs="Arial"/>
          <w:color w:val="000000" w:themeColor="text1"/>
          <w:sz w:val="16"/>
          <w:szCs w:val="16"/>
        </w:rPr>
        <w:t xml:space="preserve">, </w:t>
      </w:r>
      <w:r w:rsidRPr="0019230A">
        <w:rPr>
          <w:rFonts w:ascii="Arial" w:hAnsi="Arial" w:cs="Arial"/>
          <w:color w:val="000000" w:themeColor="text1"/>
          <w:sz w:val="16"/>
          <w:szCs w:val="16"/>
        </w:rPr>
        <w:t>19.Women’s worth determined by mode of birth</w:t>
      </w:r>
      <w:r w:rsidR="00165F64" w:rsidRPr="0019230A">
        <w:rPr>
          <w:rFonts w:ascii="Arial" w:hAnsi="Arial" w:cs="Arial"/>
          <w:color w:val="000000" w:themeColor="text1"/>
          <w:sz w:val="16"/>
          <w:szCs w:val="16"/>
        </w:rPr>
        <w:t xml:space="preserve">, </w:t>
      </w:r>
      <w:r w:rsidRPr="0019230A">
        <w:rPr>
          <w:rFonts w:ascii="Arial" w:hAnsi="Arial" w:cs="Arial"/>
          <w:color w:val="000000" w:themeColor="text1"/>
          <w:sz w:val="16"/>
          <w:szCs w:val="16"/>
        </w:rPr>
        <w:t>20.Negative experience with caesarean section</w:t>
      </w:r>
    </w:p>
    <w:p w14:paraId="61C5F3A1" w14:textId="6B43A07B" w:rsidR="001C1BEB" w:rsidRPr="0019230A" w:rsidRDefault="001C1BEB" w:rsidP="001C1BEB">
      <w:pPr>
        <w:rPr>
          <w:rFonts w:ascii="Arial" w:hAnsi="Arial" w:cs="Arial"/>
          <w:color w:val="000000" w:themeColor="text1"/>
          <w:sz w:val="16"/>
          <w:szCs w:val="16"/>
        </w:rPr>
      </w:pPr>
      <w:r w:rsidRPr="0019230A">
        <w:rPr>
          <w:rFonts w:ascii="Arial" w:hAnsi="Arial" w:cs="Arial"/>
          <w:color w:val="000000" w:themeColor="text1"/>
          <w:sz w:val="16"/>
          <w:szCs w:val="16"/>
        </w:rPr>
        <w:t>*</w:t>
      </w:r>
      <w:r w:rsidR="00844E3C" w:rsidRPr="0019230A">
        <w:rPr>
          <w:rFonts w:ascii="Arial" w:hAnsi="Arial" w:cs="Arial"/>
          <w:color w:val="000000" w:themeColor="text1"/>
          <w:sz w:val="16"/>
          <w:szCs w:val="16"/>
        </w:rPr>
        <w:t>*</w:t>
      </w:r>
      <w:r w:rsidRPr="0019230A">
        <w:rPr>
          <w:rFonts w:ascii="Arial" w:hAnsi="Arial" w:cs="Arial"/>
          <w:color w:val="000000" w:themeColor="text1"/>
          <w:sz w:val="16"/>
          <w:szCs w:val="16"/>
        </w:rPr>
        <w:t xml:space="preserve">There were either no comments or no posts with subthemes 2.2,2.5 and 3.2 as a main theme (See  appendix </w:t>
      </w:r>
      <w:r w:rsidR="0019230A">
        <w:rPr>
          <w:rFonts w:ascii="Arial" w:hAnsi="Arial" w:cs="Arial"/>
          <w:color w:val="000000" w:themeColor="text1"/>
          <w:sz w:val="16"/>
          <w:szCs w:val="16"/>
        </w:rPr>
        <w:t>S</w:t>
      </w:r>
      <w:r w:rsidRPr="0019230A">
        <w:rPr>
          <w:rFonts w:ascii="Arial" w:hAnsi="Arial" w:cs="Arial"/>
          <w:color w:val="000000" w:themeColor="text1"/>
          <w:sz w:val="16"/>
          <w:szCs w:val="16"/>
        </w:rPr>
        <w:t xml:space="preserve">1). </w:t>
      </w:r>
    </w:p>
    <w:p w14:paraId="6CA549C4" w14:textId="43A09F50" w:rsidR="00844E3C" w:rsidRPr="0019230A" w:rsidRDefault="00844E3C" w:rsidP="001C1BEB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3093483B" w14:textId="77777777" w:rsidR="00DA2FA6" w:rsidRPr="0019230A" w:rsidRDefault="00DA2FA6">
      <w:pPr>
        <w:rPr>
          <w:color w:val="000000" w:themeColor="text1"/>
          <w:sz w:val="16"/>
          <w:szCs w:val="16"/>
        </w:rPr>
      </w:pPr>
    </w:p>
    <w:sectPr w:rsidR="00DA2FA6" w:rsidRPr="0019230A" w:rsidSect="001923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BEB"/>
    <w:rsid w:val="00065F05"/>
    <w:rsid w:val="00165F64"/>
    <w:rsid w:val="0019230A"/>
    <w:rsid w:val="001C1BEB"/>
    <w:rsid w:val="004C52F8"/>
    <w:rsid w:val="0072029B"/>
    <w:rsid w:val="00844E3C"/>
    <w:rsid w:val="00DA2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FB415"/>
  <w15:chartTrackingRefBased/>
  <w15:docId w15:val="{4BA81192-D908-426A-9FAB-A4F027B5E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BEB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1BE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C1BE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1C1B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1B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1BE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8</Words>
  <Characters>255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Vazquez Corona</dc:creator>
  <cp:keywords/>
  <dc:description/>
  <cp:lastModifiedBy>Radha S</cp:lastModifiedBy>
  <cp:revision>2</cp:revision>
  <dcterms:created xsi:type="dcterms:W3CDTF">2022-01-28T06:47:00Z</dcterms:created>
  <dcterms:modified xsi:type="dcterms:W3CDTF">2022-01-28T06:47:00Z</dcterms:modified>
</cp:coreProperties>
</file>